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A0F15D" w14:textId="77777777" w:rsidR="009F1F2F" w:rsidRPr="000F74F4" w:rsidRDefault="009F1F2F" w:rsidP="009F1F2F">
      <w:pPr>
        <w:spacing w:line="480" w:lineRule="auto"/>
        <w:jc w:val="both"/>
      </w:pPr>
      <w:r w:rsidRPr="001464E6"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4 </w:t>
      </w:r>
      <w:r w:rsidRPr="001464E6">
        <w:rPr>
          <w:rFonts w:ascii="Times New Roman" w:hAnsi="Times New Roman" w:cs="Times New Roman"/>
          <w:b/>
          <w:sz w:val="24"/>
          <w:szCs w:val="24"/>
          <w:lang w:val="en-CA"/>
        </w:rPr>
        <w:t>Table.</w:t>
      </w:r>
      <w:r w:rsidRPr="001464E6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Correlation between the rate of arbuscular mycorrhizal fungi colonization in the roots of soybean and the abundance and richness of insects at Varennes and Saint-Simon. </w:t>
      </w:r>
      <w:r w:rsidRPr="001464E6">
        <w:rPr>
          <w:rFonts w:ascii="Times New Roman" w:hAnsi="Times New Roman" w:cs="Times New Roman"/>
          <w:sz w:val="24"/>
          <w:szCs w:val="24"/>
        </w:rPr>
        <w:t xml:space="preserve">Values </w:t>
      </w:r>
      <w:proofErr w:type="spellStart"/>
      <w:r w:rsidRPr="001464E6">
        <w:rPr>
          <w:rFonts w:ascii="Times New Roman" w:hAnsi="Times New Roman" w:cs="Times New Roman"/>
          <w:sz w:val="24"/>
          <w:szCs w:val="24"/>
        </w:rPr>
        <w:t>represent</w:t>
      </w:r>
      <w:proofErr w:type="spellEnd"/>
      <w:r w:rsidRPr="001464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64E6">
        <w:rPr>
          <w:rFonts w:ascii="Times New Roman" w:hAnsi="Times New Roman" w:cs="Times New Roman"/>
          <w:sz w:val="24"/>
          <w:szCs w:val="24"/>
        </w:rPr>
        <w:t>corr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464E6">
        <w:rPr>
          <w:rFonts w:ascii="Times New Roman" w:hAnsi="Times New Roman" w:cs="Times New Roman"/>
          <w:sz w:val="24"/>
          <w:szCs w:val="24"/>
        </w:rPr>
        <w:t>lation</w:t>
      </w:r>
      <w:proofErr w:type="spellEnd"/>
      <w:r w:rsidRPr="001464E6">
        <w:rPr>
          <w:rFonts w:ascii="Times New Roman" w:hAnsi="Times New Roman" w:cs="Times New Roman"/>
          <w:sz w:val="24"/>
          <w:szCs w:val="24"/>
        </w:rPr>
        <w:t xml:space="preserve"> coefficients. </w:t>
      </w:r>
      <w:r w:rsidRPr="001464E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fr-CA"/>
        </w:rPr>
        <w:t>**</w:t>
      </w:r>
      <w:r w:rsidRPr="001464E6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1464E6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1464E6">
        <w:rPr>
          <w:rFonts w:ascii="Times New Roman" w:hAnsi="Times New Roman" w:cs="Times New Roman"/>
          <w:sz w:val="24"/>
          <w:szCs w:val="24"/>
        </w:rPr>
        <w:t xml:space="preserve">&lt;0.05; </w:t>
      </w:r>
      <w:r w:rsidRPr="001464E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fr-CA"/>
        </w:rPr>
        <w:t>*</w:t>
      </w:r>
      <w:r w:rsidRPr="001464E6">
        <w:rPr>
          <w:rFonts w:ascii="Times New Roman" w:hAnsi="Times New Roman" w:cs="Times New Roman"/>
          <w:sz w:val="24"/>
          <w:szCs w:val="24"/>
        </w:rPr>
        <w:t>: P&lt;0.1</w:t>
      </w:r>
    </w:p>
    <w:tbl>
      <w:tblPr>
        <w:tblW w:w="458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8"/>
        <w:gridCol w:w="3953"/>
        <w:gridCol w:w="1507"/>
        <w:gridCol w:w="920"/>
        <w:gridCol w:w="146"/>
      </w:tblGrid>
      <w:tr w:rsidR="009F1F2F" w:rsidRPr="0016723E" w14:paraId="3F7F702B" w14:textId="77777777" w:rsidTr="00A85809">
        <w:trPr>
          <w:gridAfter w:val="1"/>
          <w:wAfter w:w="92" w:type="pct"/>
          <w:trHeight w:val="476"/>
        </w:trPr>
        <w:tc>
          <w:tcPr>
            <w:tcW w:w="8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587006" w14:textId="77777777" w:rsidR="009F1F2F" w:rsidRPr="0016723E" w:rsidRDefault="009F1F2F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Site</w:t>
            </w:r>
          </w:p>
        </w:tc>
        <w:tc>
          <w:tcPr>
            <w:tcW w:w="24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CE896C" w14:textId="77777777" w:rsidR="009F1F2F" w:rsidRPr="0016723E" w:rsidRDefault="009F1F2F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Variables</w:t>
            </w:r>
          </w:p>
        </w:tc>
        <w:tc>
          <w:tcPr>
            <w:tcW w:w="9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7AB5A6" w14:textId="77777777" w:rsidR="009F1F2F" w:rsidRDefault="009F1F2F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1672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Kendall’s</w:t>
            </w:r>
            <w:proofErr w:type="spellEnd"/>
            <w:r w:rsidRPr="001672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16723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CA"/>
              </w:rPr>
              <w:t>tau</w:t>
            </w:r>
            <w:r w:rsidRPr="001672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 xml:space="preserve"> </w:t>
            </w:r>
          </w:p>
          <w:p w14:paraId="26976ABD" w14:textId="77777777" w:rsidR="009F1F2F" w:rsidRPr="0016723E" w:rsidRDefault="009F1F2F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proofErr w:type="gramStart"/>
            <w:r w:rsidRPr="001672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coefficient</w:t>
            </w:r>
            <w:proofErr w:type="gramEnd"/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E69F71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CA"/>
              </w:rPr>
              <w:t>P</w:t>
            </w:r>
          </w:p>
        </w:tc>
      </w:tr>
      <w:tr w:rsidR="009F1F2F" w:rsidRPr="0016723E" w14:paraId="7A6A183B" w14:textId="77777777" w:rsidTr="00A85809">
        <w:trPr>
          <w:trHeight w:val="277"/>
        </w:trPr>
        <w:tc>
          <w:tcPr>
            <w:tcW w:w="8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EEB5A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4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7AB58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9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52C07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58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6F950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33C7" w14:textId="77777777" w:rsidR="009F1F2F" w:rsidRPr="0016723E" w:rsidRDefault="009F1F2F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CA"/>
              </w:rPr>
            </w:pPr>
          </w:p>
        </w:tc>
      </w:tr>
      <w:tr w:rsidR="009F1F2F" w:rsidRPr="0016723E" w14:paraId="58321A21" w14:textId="77777777" w:rsidTr="00A85809">
        <w:trPr>
          <w:trHeight w:val="291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09674" w14:textId="77777777" w:rsidR="009F1F2F" w:rsidRPr="0016723E" w:rsidRDefault="009F1F2F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Varennes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C646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Piercing-</w:t>
            </w:r>
            <w:proofErr w:type="spellStart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ucking</w:t>
            </w:r>
            <w:proofErr w:type="spellEnd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insects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0EA6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-0.24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B804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16**</w:t>
            </w:r>
          </w:p>
        </w:tc>
        <w:tc>
          <w:tcPr>
            <w:tcW w:w="92" w:type="pct"/>
            <w:vAlign w:val="center"/>
            <w:hideMark/>
          </w:tcPr>
          <w:p w14:paraId="046956C3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9F1F2F" w:rsidRPr="0016723E" w14:paraId="39ADD8CB" w14:textId="77777777" w:rsidTr="00A85809">
        <w:trPr>
          <w:trHeight w:val="291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15309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3B17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ewing</w:t>
            </w:r>
            <w:proofErr w:type="spellEnd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insects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AB63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-0.20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BA20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52*</w:t>
            </w:r>
          </w:p>
        </w:tc>
        <w:tc>
          <w:tcPr>
            <w:tcW w:w="92" w:type="pct"/>
            <w:vAlign w:val="center"/>
            <w:hideMark/>
          </w:tcPr>
          <w:p w14:paraId="18A62A34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9F1F2F" w:rsidRPr="0016723E" w14:paraId="0F59E3C8" w14:textId="77777777" w:rsidTr="00A85809">
        <w:trPr>
          <w:trHeight w:val="291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BDA9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D509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phid</w:t>
            </w:r>
            <w:proofErr w:type="spellEnd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atural</w:t>
            </w:r>
            <w:proofErr w:type="spellEnd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nemies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8F89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-0.1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6FBC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449</w:t>
            </w:r>
          </w:p>
        </w:tc>
        <w:tc>
          <w:tcPr>
            <w:tcW w:w="92" w:type="pct"/>
            <w:vAlign w:val="center"/>
            <w:hideMark/>
          </w:tcPr>
          <w:p w14:paraId="2C994787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9F1F2F" w:rsidRPr="0016723E" w14:paraId="1A228D5A" w14:textId="77777777" w:rsidTr="00A85809">
        <w:trPr>
          <w:trHeight w:val="291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42C0D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B1A3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phids</w:t>
            </w:r>
            <w:proofErr w:type="spellEnd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without</w:t>
            </w:r>
            <w:proofErr w:type="spellEnd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167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A. glycine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758F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-0.03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C365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767</w:t>
            </w:r>
          </w:p>
        </w:tc>
        <w:tc>
          <w:tcPr>
            <w:tcW w:w="92" w:type="pct"/>
            <w:vAlign w:val="center"/>
            <w:hideMark/>
          </w:tcPr>
          <w:p w14:paraId="565BC85D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9F1F2F" w:rsidRPr="0016723E" w14:paraId="219FDA06" w14:textId="77777777" w:rsidTr="00A85809">
        <w:trPr>
          <w:trHeight w:val="291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568F2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EF0C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Aphis glycine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5EC0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-0.17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B8D9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03</w:t>
            </w:r>
          </w:p>
        </w:tc>
        <w:tc>
          <w:tcPr>
            <w:tcW w:w="92" w:type="pct"/>
            <w:vAlign w:val="center"/>
            <w:hideMark/>
          </w:tcPr>
          <w:p w14:paraId="593D5983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9F1F2F" w:rsidRPr="0016723E" w14:paraId="4950B6A1" w14:textId="77777777" w:rsidTr="00A85809">
        <w:trPr>
          <w:trHeight w:val="291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BCD15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5B40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167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Empoasca</w:t>
            </w:r>
            <w:proofErr w:type="spellEnd"/>
            <w:r w:rsidRPr="00167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pp.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57B3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-0.16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69BC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19</w:t>
            </w:r>
          </w:p>
        </w:tc>
        <w:tc>
          <w:tcPr>
            <w:tcW w:w="92" w:type="pct"/>
            <w:vAlign w:val="center"/>
            <w:hideMark/>
          </w:tcPr>
          <w:p w14:paraId="274626F1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9F1F2F" w:rsidRPr="0016723E" w14:paraId="7B13B094" w14:textId="77777777" w:rsidTr="00A85809">
        <w:trPr>
          <w:trHeight w:val="291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B187A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DFED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hannon index of phytophagous insect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7E9C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-0.26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F5A6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8**</w:t>
            </w:r>
          </w:p>
        </w:tc>
        <w:tc>
          <w:tcPr>
            <w:tcW w:w="92" w:type="pct"/>
            <w:vAlign w:val="center"/>
            <w:hideMark/>
          </w:tcPr>
          <w:p w14:paraId="655EA603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9F1F2F" w:rsidRPr="0016723E" w14:paraId="3D524D7F" w14:textId="77777777" w:rsidTr="00A85809">
        <w:trPr>
          <w:trHeight w:val="291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28C2" w14:textId="77777777" w:rsidR="009F1F2F" w:rsidRPr="0016723E" w:rsidRDefault="009F1F2F" w:rsidP="00A85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Saint-Simon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7238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Piercing-</w:t>
            </w:r>
            <w:proofErr w:type="spellStart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ucking</w:t>
            </w:r>
            <w:proofErr w:type="spellEnd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insects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9CB9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0.08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1889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436</w:t>
            </w:r>
          </w:p>
        </w:tc>
        <w:tc>
          <w:tcPr>
            <w:tcW w:w="92" w:type="pct"/>
            <w:vAlign w:val="center"/>
            <w:hideMark/>
          </w:tcPr>
          <w:p w14:paraId="2ECB0382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9F1F2F" w:rsidRPr="0016723E" w14:paraId="2870270A" w14:textId="77777777" w:rsidTr="00A85809">
        <w:trPr>
          <w:trHeight w:val="291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CE9E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2FD6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hewing</w:t>
            </w:r>
            <w:proofErr w:type="spellEnd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insects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CD35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0.07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2106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500</w:t>
            </w:r>
          </w:p>
        </w:tc>
        <w:tc>
          <w:tcPr>
            <w:tcW w:w="92" w:type="pct"/>
            <w:vAlign w:val="center"/>
            <w:hideMark/>
          </w:tcPr>
          <w:p w14:paraId="0B99DAEB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9F1F2F" w:rsidRPr="0016723E" w14:paraId="05458EA6" w14:textId="77777777" w:rsidTr="00A85809">
        <w:trPr>
          <w:trHeight w:val="291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70EA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A962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phids</w:t>
            </w:r>
            <w:proofErr w:type="spellEnd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atural</w:t>
            </w:r>
            <w:proofErr w:type="spellEnd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nemies</w:t>
            </w:r>
            <w:proofErr w:type="spellEnd"/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EF7D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-0.06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74EA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554</w:t>
            </w:r>
          </w:p>
        </w:tc>
        <w:tc>
          <w:tcPr>
            <w:tcW w:w="92" w:type="pct"/>
            <w:vAlign w:val="center"/>
            <w:hideMark/>
          </w:tcPr>
          <w:p w14:paraId="3B6DFB11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9F1F2F" w:rsidRPr="0016723E" w14:paraId="64287265" w14:textId="77777777" w:rsidTr="00A85809">
        <w:trPr>
          <w:trHeight w:val="291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371E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584E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Aphids</w:t>
            </w:r>
            <w:proofErr w:type="spellEnd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without</w:t>
            </w:r>
            <w:proofErr w:type="spellEnd"/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167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A. glycine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A372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0.07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10AD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479</w:t>
            </w:r>
          </w:p>
        </w:tc>
        <w:tc>
          <w:tcPr>
            <w:tcW w:w="92" w:type="pct"/>
            <w:vAlign w:val="center"/>
            <w:hideMark/>
          </w:tcPr>
          <w:p w14:paraId="1AFC8289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9F1F2F" w:rsidRPr="0016723E" w14:paraId="2EFC841E" w14:textId="77777777" w:rsidTr="00A85809">
        <w:trPr>
          <w:trHeight w:val="291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8878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667F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Aphis glycine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D634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0.0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47FB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985</w:t>
            </w:r>
          </w:p>
        </w:tc>
        <w:tc>
          <w:tcPr>
            <w:tcW w:w="92" w:type="pct"/>
            <w:vAlign w:val="center"/>
            <w:hideMark/>
          </w:tcPr>
          <w:p w14:paraId="2BD53FC7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9F1F2F" w:rsidRPr="0016723E" w14:paraId="3E884BF0" w14:textId="77777777" w:rsidTr="00A85809">
        <w:trPr>
          <w:trHeight w:val="291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5009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3AA4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167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>Empoasca</w:t>
            </w:r>
            <w:proofErr w:type="spellEnd"/>
            <w:r w:rsidRPr="001672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CA"/>
              </w:rPr>
              <w:t xml:space="preserve"> </w:t>
            </w: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pp.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8975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0.02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2C36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848</w:t>
            </w:r>
          </w:p>
        </w:tc>
        <w:tc>
          <w:tcPr>
            <w:tcW w:w="92" w:type="pct"/>
            <w:vAlign w:val="center"/>
            <w:hideMark/>
          </w:tcPr>
          <w:p w14:paraId="2EAD043C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9F1F2F" w:rsidRPr="0016723E" w14:paraId="2098DBC9" w14:textId="77777777" w:rsidTr="00A85809">
        <w:trPr>
          <w:trHeight w:val="291"/>
        </w:trPr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5FD5F" w14:textId="77777777" w:rsidR="009F1F2F" w:rsidRPr="0016723E" w:rsidRDefault="009F1F2F" w:rsidP="00A858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A"/>
              </w:rPr>
            </w:pPr>
            <w:r w:rsidRPr="0016723E">
              <w:rPr>
                <w:rFonts w:ascii="Calibri" w:eastAsia="Times New Roman" w:hAnsi="Calibri" w:cs="Calibri"/>
                <w:color w:val="000000"/>
                <w:lang w:eastAsia="fr-CA"/>
              </w:rPr>
              <w:t> </w:t>
            </w:r>
          </w:p>
        </w:tc>
        <w:tc>
          <w:tcPr>
            <w:tcW w:w="2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5EE6A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hannon index of phytophagous insects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84E99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5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C0140" w14:textId="77777777" w:rsidR="009F1F2F" w:rsidRPr="0016723E" w:rsidRDefault="009F1F2F" w:rsidP="00A858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67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116</w:t>
            </w:r>
          </w:p>
        </w:tc>
        <w:tc>
          <w:tcPr>
            <w:tcW w:w="92" w:type="pct"/>
            <w:vAlign w:val="center"/>
            <w:hideMark/>
          </w:tcPr>
          <w:p w14:paraId="4678BA88" w14:textId="77777777" w:rsidR="009F1F2F" w:rsidRPr="0016723E" w:rsidRDefault="009F1F2F" w:rsidP="00A85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</w:tbl>
    <w:p w14:paraId="23346279" w14:textId="77777777" w:rsidR="009F1F2F" w:rsidRPr="00DC2898" w:rsidRDefault="009F1F2F" w:rsidP="009F1F2F"/>
    <w:p w14:paraId="2BB27521" w14:textId="77777777" w:rsidR="009F1F2F" w:rsidRPr="00DC2898" w:rsidRDefault="009F1F2F" w:rsidP="009F1F2F"/>
    <w:p w14:paraId="78443D2A" w14:textId="77777777" w:rsidR="009F1F2F" w:rsidRPr="00DC2898" w:rsidRDefault="009F1F2F" w:rsidP="009F1F2F"/>
    <w:p w14:paraId="6CEB6DB7" w14:textId="77777777" w:rsidR="009F1F2F" w:rsidRPr="00DC2898" w:rsidRDefault="009F1F2F" w:rsidP="009F1F2F"/>
    <w:p w14:paraId="1EDCF041" w14:textId="77777777" w:rsidR="009F1F2F" w:rsidRPr="00DC2898" w:rsidRDefault="009F1F2F" w:rsidP="009F1F2F"/>
    <w:p w14:paraId="1CF9C150" w14:textId="77777777" w:rsidR="009F1F2F" w:rsidRPr="00DC2898" w:rsidRDefault="009F1F2F" w:rsidP="009F1F2F"/>
    <w:p w14:paraId="3479C96B" w14:textId="77777777" w:rsidR="009F1F2F" w:rsidRPr="00DC2898" w:rsidRDefault="009F1F2F" w:rsidP="009F1F2F"/>
    <w:p w14:paraId="3F30DFEB" w14:textId="77777777" w:rsidR="009F1F2F" w:rsidRPr="00DC2898" w:rsidRDefault="009F1F2F" w:rsidP="009F1F2F"/>
    <w:p w14:paraId="51535498" w14:textId="77777777" w:rsidR="00EE4DDA" w:rsidRDefault="00EE4DDA"/>
    <w:sectPr w:rsidR="00EE4DDA" w:rsidSect="00E13AB5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F2F"/>
    <w:rsid w:val="009F1F2F"/>
    <w:rsid w:val="00EE4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7F859"/>
  <w15:chartTrackingRefBased/>
  <w15:docId w15:val="{46A3E52D-89DC-46AB-A3A6-C1DE5187A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F2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42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e Emmanuel Dabre</dc:creator>
  <cp:keywords/>
  <dc:description/>
  <cp:lastModifiedBy>Elisee Emmanuel Dabre</cp:lastModifiedBy>
  <cp:revision>1</cp:revision>
  <dcterms:created xsi:type="dcterms:W3CDTF">2021-09-10T19:29:00Z</dcterms:created>
  <dcterms:modified xsi:type="dcterms:W3CDTF">2021-09-10T19:29:00Z</dcterms:modified>
</cp:coreProperties>
</file>